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0AA5E" w14:textId="0F19F648" w:rsidR="009B5FA8" w:rsidRDefault="007038B4" w:rsidP="009751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6C44E18" w14:textId="05BC9766" w:rsidR="00A04431" w:rsidRPr="00A04431" w:rsidRDefault="00A04431" w:rsidP="00EF09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2618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B2618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verview of support for hypotheses 1-15 in relation to the different environmental</w:t>
      </w:r>
      <w:r w:rsidR="00A712A7">
        <w:rPr>
          <w:rFonts w:ascii="Times New Roman" w:hAnsi="Times New Roman" w:cs="Times New Roman"/>
          <w:sz w:val="24"/>
          <w:szCs w:val="24"/>
        </w:rPr>
        <w:t>ly significant</w:t>
      </w:r>
      <w:r>
        <w:rPr>
          <w:rFonts w:ascii="Times New Roman" w:hAnsi="Times New Roman" w:cs="Times New Roman"/>
          <w:sz w:val="24"/>
          <w:szCs w:val="24"/>
        </w:rPr>
        <w:t xml:space="preserve"> behaviors. </w:t>
      </w:r>
    </w:p>
    <w:tbl>
      <w:tblPr>
        <w:tblStyle w:val="Tabellrutnt"/>
        <w:tblW w:w="10627" w:type="dxa"/>
        <w:tblLook w:val="04A0" w:firstRow="1" w:lastRow="0" w:firstColumn="1" w:lastColumn="0" w:noHBand="0" w:noVBand="1"/>
      </w:tblPr>
      <w:tblGrid>
        <w:gridCol w:w="3823"/>
        <w:gridCol w:w="1105"/>
        <w:gridCol w:w="1039"/>
        <w:gridCol w:w="1134"/>
        <w:gridCol w:w="1130"/>
        <w:gridCol w:w="1130"/>
        <w:gridCol w:w="1266"/>
      </w:tblGrid>
      <w:tr w:rsidR="00A04431" w14:paraId="19E394A4" w14:textId="77777777" w:rsidTr="00F93DEB">
        <w:tc>
          <w:tcPr>
            <w:tcW w:w="3823" w:type="dxa"/>
          </w:tcPr>
          <w:p w14:paraId="703888C9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8" w:type="dxa"/>
            <w:gridSpan w:val="3"/>
          </w:tcPr>
          <w:p w14:paraId="43E47E4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Travel mode choice</w:t>
            </w:r>
          </w:p>
        </w:tc>
        <w:tc>
          <w:tcPr>
            <w:tcW w:w="3526" w:type="dxa"/>
            <w:gridSpan w:val="3"/>
          </w:tcPr>
          <w:p w14:paraId="2FCE56C5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</w:p>
        </w:tc>
      </w:tr>
      <w:tr w:rsidR="00A04431" w14:paraId="5FF9E660" w14:textId="77777777" w:rsidTr="00F93DEB">
        <w:tc>
          <w:tcPr>
            <w:tcW w:w="3823" w:type="dxa"/>
          </w:tcPr>
          <w:p w14:paraId="4ACA1F95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72A865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Car use alone</w:t>
            </w:r>
          </w:p>
        </w:tc>
        <w:tc>
          <w:tcPr>
            <w:tcW w:w="1039" w:type="dxa"/>
          </w:tcPr>
          <w:p w14:paraId="456FE6E8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Public transport</w:t>
            </w:r>
          </w:p>
        </w:tc>
        <w:tc>
          <w:tcPr>
            <w:tcW w:w="1134" w:type="dxa"/>
          </w:tcPr>
          <w:p w14:paraId="70FA3A6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Cycle/walk</w:t>
            </w:r>
          </w:p>
        </w:tc>
        <w:tc>
          <w:tcPr>
            <w:tcW w:w="1130" w:type="dxa"/>
          </w:tcPr>
          <w:p w14:paraId="4AA07A3B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Buy new</w:t>
            </w:r>
          </w:p>
        </w:tc>
        <w:tc>
          <w:tcPr>
            <w:tcW w:w="1130" w:type="dxa"/>
          </w:tcPr>
          <w:p w14:paraId="097E1569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Buy used</w:t>
            </w:r>
          </w:p>
        </w:tc>
        <w:tc>
          <w:tcPr>
            <w:tcW w:w="1266" w:type="dxa"/>
          </w:tcPr>
          <w:p w14:paraId="450806C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ell used</w:t>
            </w:r>
          </w:p>
        </w:tc>
      </w:tr>
      <w:tr w:rsidR="00A04431" w14:paraId="68883808" w14:textId="77777777" w:rsidTr="00F93DEB">
        <w:tc>
          <w:tcPr>
            <w:tcW w:w="3823" w:type="dxa"/>
          </w:tcPr>
          <w:p w14:paraId="1107CD0A" w14:textId="77777777" w:rsidR="00A04431" w:rsidRPr="0001523B" w:rsidRDefault="00A04431" w:rsidP="00670D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ironmental drivers</w:t>
            </w:r>
          </w:p>
        </w:tc>
        <w:tc>
          <w:tcPr>
            <w:tcW w:w="1105" w:type="dxa"/>
          </w:tcPr>
          <w:p w14:paraId="7351BC24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1ABA42C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C5DF7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521A838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5E351E85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36E0C8E8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647743ED" w14:textId="77777777" w:rsidTr="00F93DEB">
        <w:tc>
          <w:tcPr>
            <w:tcW w:w="3823" w:type="dxa"/>
          </w:tcPr>
          <w:p w14:paraId="4CDA7D3F" w14:textId="77777777" w:rsidR="00A04431" w:rsidRPr="0060788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1FCFF9E" wp14:editId="01E71350">
                      <wp:simplePos x="0" y="0"/>
                      <wp:positionH relativeFrom="column">
                        <wp:posOffset>862965</wp:posOffset>
                      </wp:positionH>
                      <wp:positionV relativeFrom="paragraph">
                        <wp:posOffset>60178</wp:posOffset>
                      </wp:positionV>
                      <wp:extent cx="167054" cy="0"/>
                      <wp:effectExtent l="0" t="76200" r="23495" b="95250"/>
                      <wp:wrapNone/>
                      <wp:docPr id="1573338877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A0A02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ak pilkoppling 5" o:spid="_x0000_s1026" type="#_x0000_t32" style="position:absolute;margin-left:67.95pt;margin-top:4.75pt;width:13.15pt;height: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H1</w:t>
            </w:r>
            <w:r w:rsidRPr="006078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ENV_IDEN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      </w:t>
            </w:r>
            <w:r w:rsidRPr="006078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NV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6078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_AUTO</w:t>
            </w:r>
          </w:p>
        </w:tc>
        <w:tc>
          <w:tcPr>
            <w:tcW w:w="1105" w:type="dxa"/>
          </w:tcPr>
          <w:p w14:paraId="7503BAC4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039" w:type="dxa"/>
          </w:tcPr>
          <w:p w14:paraId="2B20EC1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4" w:type="dxa"/>
          </w:tcPr>
          <w:p w14:paraId="290DDDA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0" w:type="dxa"/>
          </w:tcPr>
          <w:p w14:paraId="13FC814C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0" w:type="dxa"/>
          </w:tcPr>
          <w:p w14:paraId="58F8F43C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266" w:type="dxa"/>
          </w:tcPr>
          <w:p w14:paraId="61BE8167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</w:tr>
      <w:tr w:rsidR="00A04431" w14:paraId="7C73CFA6" w14:textId="77777777" w:rsidTr="00F93DEB">
        <w:tc>
          <w:tcPr>
            <w:tcW w:w="3823" w:type="dxa"/>
          </w:tcPr>
          <w:p w14:paraId="4E75D06F" w14:textId="77777777" w:rsidR="00A04431" w:rsidRPr="0060788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DC9F69" wp14:editId="62DC2D3A">
                      <wp:simplePos x="0" y="0"/>
                      <wp:positionH relativeFrom="column">
                        <wp:posOffset>863062</wp:posOffset>
                      </wp:positionH>
                      <wp:positionV relativeFrom="paragraph">
                        <wp:posOffset>72536</wp:posOffset>
                      </wp:positionV>
                      <wp:extent cx="167054" cy="0"/>
                      <wp:effectExtent l="0" t="76200" r="23495" b="95250"/>
                      <wp:wrapNone/>
                      <wp:docPr id="1032972731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676ED9" id="Rak pilkoppling 5" o:spid="_x0000_s1026" type="#_x0000_t32" style="position:absolute;margin-left:67.95pt;margin-top:5.7pt;width:13.1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H2</w:t>
            </w:r>
            <w:r w:rsidRPr="006078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ENV_IDEN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     </w:t>
            </w:r>
            <w:r w:rsidRPr="006078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NV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_</w:t>
            </w:r>
            <w:r w:rsidRPr="006078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CONT </w:t>
            </w:r>
          </w:p>
        </w:tc>
        <w:tc>
          <w:tcPr>
            <w:tcW w:w="1105" w:type="dxa"/>
          </w:tcPr>
          <w:p w14:paraId="18CA1D6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039" w:type="dxa"/>
          </w:tcPr>
          <w:p w14:paraId="1CD69B30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4" w:type="dxa"/>
          </w:tcPr>
          <w:p w14:paraId="700C3EB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0" w:type="dxa"/>
          </w:tcPr>
          <w:p w14:paraId="20CE570F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0" w:type="dxa"/>
          </w:tcPr>
          <w:p w14:paraId="26EEA20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266" w:type="dxa"/>
          </w:tcPr>
          <w:p w14:paraId="2BC9EC1D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</w:tr>
      <w:tr w:rsidR="00A04431" w14:paraId="718EEC0B" w14:textId="77777777" w:rsidTr="00F93DEB">
        <w:tc>
          <w:tcPr>
            <w:tcW w:w="3823" w:type="dxa"/>
          </w:tcPr>
          <w:p w14:paraId="01F21F9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BFEFC0" wp14:editId="655D5EE2">
                      <wp:simplePos x="0" y="0"/>
                      <wp:positionH relativeFrom="column">
                        <wp:posOffset>935844</wp:posOffset>
                      </wp:positionH>
                      <wp:positionV relativeFrom="paragraph">
                        <wp:posOffset>83185</wp:posOffset>
                      </wp:positionV>
                      <wp:extent cx="167054" cy="0"/>
                      <wp:effectExtent l="0" t="76200" r="23495" b="95250"/>
                      <wp:wrapNone/>
                      <wp:docPr id="1646744203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5836D9" id="Rak pilkoppling 5" o:spid="_x0000_s1026" type="#_x0000_t32" style="position:absolute;margin-left:73.7pt;margin-top:6.55pt;width:13.1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V_IDEN</w:t>
            </w:r>
          </w:p>
        </w:tc>
        <w:tc>
          <w:tcPr>
            <w:tcW w:w="1105" w:type="dxa"/>
          </w:tcPr>
          <w:p w14:paraId="40B1FF14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7937059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49B4C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2CA9748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BE88CB9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236B970F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62E01933" w14:textId="77777777" w:rsidTr="00F93DEB">
        <w:tc>
          <w:tcPr>
            <w:tcW w:w="3823" w:type="dxa"/>
          </w:tcPr>
          <w:p w14:paraId="13025AC9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A0DDE8A" wp14:editId="111F3731">
                      <wp:simplePos x="0" y="0"/>
                      <wp:positionH relativeFrom="column">
                        <wp:posOffset>934378</wp:posOffset>
                      </wp:positionH>
                      <wp:positionV relativeFrom="paragraph">
                        <wp:posOffset>79375</wp:posOffset>
                      </wp:positionV>
                      <wp:extent cx="167054" cy="0"/>
                      <wp:effectExtent l="0" t="76200" r="23495" b="95250"/>
                      <wp:wrapNone/>
                      <wp:docPr id="569664106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ECE0FF" id="Rak pilkoppling 5" o:spid="_x0000_s1026" type="#_x0000_t32" style="position:absolute;margin-left:73.55pt;margin-top:6.25pt;width:13.1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V_AUTO </w:t>
            </w:r>
          </w:p>
        </w:tc>
        <w:tc>
          <w:tcPr>
            <w:tcW w:w="1105" w:type="dxa"/>
          </w:tcPr>
          <w:p w14:paraId="5C617D00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039" w:type="dxa"/>
          </w:tcPr>
          <w:p w14:paraId="23055AB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76FA8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3275B5C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68CC727B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0650BFF0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2679E927" w14:textId="77777777" w:rsidTr="00F93DEB">
        <w:tc>
          <w:tcPr>
            <w:tcW w:w="3823" w:type="dxa"/>
          </w:tcPr>
          <w:p w14:paraId="4A33B08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950B38" wp14:editId="71DC5AED">
                      <wp:simplePos x="0" y="0"/>
                      <wp:positionH relativeFrom="column">
                        <wp:posOffset>934427</wp:posOffset>
                      </wp:positionH>
                      <wp:positionV relativeFrom="paragraph">
                        <wp:posOffset>81915</wp:posOffset>
                      </wp:positionV>
                      <wp:extent cx="167054" cy="0"/>
                      <wp:effectExtent l="0" t="76200" r="23495" b="95250"/>
                      <wp:wrapNone/>
                      <wp:docPr id="1456641564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7F2E7A" id="Rak pilkoppling 5" o:spid="_x0000_s1026" type="#_x0000_t32" style="position:absolute;margin-left:73.6pt;margin-top:6.45pt;width:13.1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V_CONT </w:t>
            </w:r>
          </w:p>
        </w:tc>
        <w:tc>
          <w:tcPr>
            <w:tcW w:w="1105" w:type="dxa"/>
          </w:tcPr>
          <w:p w14:paraId="3C077C8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6408F2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C06B4F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1E1B2F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A9C15A1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266" w:type="dxa"/>
          </w:tcPr>
          <w:p w14:paraId="50F6C895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</w:tr>
      <w:tr w:rsidR="00A04431" w14:paraId="355161A3" w14:textId="77777777" w:rsidTr="00F93DEB">
        <w:tc>
          <w:tcPr>
            <w:tcW w:w="3823" w:type="dxa"/>
          </w:tcPr>
          <w:p w14:paraId="2DF23BA9" w14:textId="77777777" w:rsidR="00A04431" w:rsidRPr="0001523B" w:rsidRDefault="00A04431" w:rsidP="00670D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 drivers</w:t>
            </w:r>
          </w:p>
        </w:tc>
        <w:tc>
          <w:tcPr>
            <w:tcW w:w="1105" w:type="dxa"/>
          </w:tcPr>
          <w:p w14:paraId="40E7889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D705D5B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BA24A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421C13A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4A2A9501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5EA32F10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14DB7F39" w14:textId="77777777" w:rsidTr="00F93DEB">
        <w:tc>
          <w:tcPr>
            <w:tcW w:w="3823" w:type="dxa"/>
          </w:tcPr>
          <w:p w14:paraId="0E1B887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D993268" wp14:editId="692F8071">
                      <wp:simplePos x="0" y="0"/>
                      <wp:positionH relativeFrom="column">
                        <wp:posOffset>933988</wp:posOffset>
                      </wp:positionH>
                      <wp:positionV relativeFrom="paragraph">
                        <wp:posOffset>79619</wp:posOffset>
                      </wp:positionV>
                      <wp:extent cx="167054" cy="0"/>
                      <wp:effectExtent l="0" t="76200" r="23495" b="95250"/>
                      <wp:wrapNone/>
                      <wp:docPr id="2059882873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48915F" id="Rak pilkoppling 5" o:spid="_x0000_s1026" type="#_x0000_t32" style="position:absolute;margin-left:73.55pt;margin-top:6.25pt;width:13.1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_AUTO </w:t>
            </w:r>
          </w:p>
        </w:tc>
        <w:tc>
          <w:tcPr>
            <w:tcW w:w="1105" w:type="dxa"/>
          </w:tcPr>
          <w:p w14:paraId="514F7720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099F96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023BD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0" w:type="dxa"/>
          </w:tcPr>
          <w:p w14:paraId="16BE62F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0" w:type="dxa"/>
          </w:tcPr>
          <w:p w14:paraId="20E7C95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7723009D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6CDDA74F" w14:textId="77777777" w:rsidTr="00F93DEB">
        <w:tc>
          <w:tcPr>
            <w:tcW w:w="3823" w:type="dxa"/>
          </w:tcPr>
          <w:p w14:paraId="43AC6EAC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E5F65E3" wp14:editId="0CD49274">
                      <wp:simplePos x="0" y="0"/>
                      <wp:positionH relativeFrom="column">
                        <wp:posOffset>934427</wp:posOffset>
                      </wp:positionH>
                      <wp:positionV relativeFrom="paragraph">
                        <wp:posOffset>64574</wp:posOffset>
                      </wp:positionV>
                      <wp:extent cx="167054" cy="0"/>
                      <wp:effectExtent l="0" t="76200" r="23495" b="95250"/>
                      <wp:wrapNone/>
                      <wp:docPr id="1791102760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35914C5" id="Rak pilkoppling 5" o:spid="_x0000_s1026" type="#_x0000_t32" style="position:absolute;margin-left:73.6pt;margin-top:5.1pt;width:13.1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_CONT </w:t>
            </w:r>
          </w:p>
        </w:tc>
        <w:tc>
          <w:tcPr>
            <w:tcW w:w="1105" w:type="dxa"/>
          </w:tcPr>
          <w:p w14:paraId="491E8278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039" w:type="dxa"/>
          </w:tcPr>
          <w:p w14:paraId="32800219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4" w:type="dxa"/>
          </w:tcPr>
          <w:p w14:paraId="73DD3E0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09A0FD7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00297CC1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266" w:type="dxa"/>
          </w:tcPr>
          <w:p w14:paraId="52A3B18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4ED1D170" w14:textId="77777777" w:rsidTr="00F93DEB">
        <w:tc>
          <w:tcPr>
            <w:tcW w:w="3823" w:type="dxa"/>
          </w:tcPr>
          <w:p w14:paraId="599734BC" w14:textId="318C491E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2032F93" wp14:editId="12CD7C0E">
                      <wp:simplePos x="0" y="0"/>
                      <wp:positionH relativeFrom="column">
                        <wp:posOffset>1241425</wp:posOffset>
                      </wp:positionH>
                      <wp:positionV relativeFrom="paragraph">
                        <wp:posOffset>66040</wp:posOffset>
                      </wp:positionV>
                      <wp:extent cx="167054" cy="0"/>
                      <wp:effectExtent l="0" t="76200" r="23495" b="95250"/>
                      <wp:wrapNone/>
                      <wp:docPr id="1407537804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809889" id="Rak pilkoppling 5" o:spid="_x0000_s1026" type="#_x0000_t32" style="position:absolute;margin-left:97.75pt;margin-top:5.2pt;width:13.1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HLETE_IDEN</w:t>
            </w:r>
          </w:p>
        </w:tc>
        <w:tc>
          <w:tcPr>
            <w:tcW w:w="1105" w:type="dxa"/>
          </w:tcPr>
          <w:p w14:paraId="18CF072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039" w:type="dxa"/>
          </w:tcPr>
          <w:p w14:paraId="5951805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B54D0B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145964C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130" w:type="dxa"/>
          </w:tcPr>
          <w:p w14:paraId="447B1E1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423D9033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</w:tr>
      <w:tr w:rsidR="00A04431" w14:paraId="0DD5A812" w14:textId="77777777" w:rsidTr="00F93DEB">
        <w:tc>
          <w:tcPr>
            <w:tcW w:w="3823" w:type="dxa"/>
          </w:tcPr>
          <w:p w14:paraId="1553F033" w14:textId="5DA5EF8D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61820A3" wp14:editId="0158CDF5">
                      <wp:simplePos x="0" y="0"/>
                      <wp:positionH relativeFrom="column">
                        <wp:posOffset>1241425</wp:posOffset>
                      </wp:positionH>
                      <wp:positionV relativeFrom="paragraph">
                        <wp:posOffset>66675</wp:posOffset>
                      </wp:positionV>
                      <wp:extent cx="167054" cy="0"/>
                      <wp:effectExtent l="0" t="76200" r="23495" b="95250"/>
                      <wp:wrapNone/>
                      <wp:docPr id="320810993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17391E" id="Rak pilkoppling 5" o:spid="_x0000_s1026" type="#_x0000_t32" style="position:absolute;margin-left:97.75pt;margin-top:5.25pt;width:13.1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DOOR_IDEN</w:t>
            </w:r>
          </w:p>
        </w:tc>
        <w:tc>
          <w:tcPr>
            <w:tcW w:w="1105" w:type="dxa"/>
          </w:tcPr>
          <w:p w14:paraId="50328BC0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039" w:type="dxa"/>
          </w:tcPr>
          <w:p w14:paraId="3E28199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69C13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2B2555C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5257CEF7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266" w:type="dxa"/>
          </w:tcPr>
          <w:p w14:paraId="0DABAB41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</w:tr>
      <w:tr w:rsidR="00A04431" w14:paraId="280C0A32" w14:textId="77777777" w:rsidTr="00F93DEB">
        <w:tc>
          <w:tcPr>
            <w:tcW w:w="3823" w:type="dxa"/>
          </w:tcPr>
          <w:p w14:paraId="589D6AA4" w14:textId="77777777" w:rsidR="00A04431" w:rsidRPr="0001523B" w:rsidRDefault="00A04431" w:rsidP="00670D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s</w:t>
            </w:r>
          </w:p>
        </w:tc>
        <w:tc>
          <w:tcPr>
            <w:tcW w:w="1105" w:type="dxa"/>
          </w:tcPr>
          <w:p w14:paraId="2A1106F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A4444EF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15688D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4858E05C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14A3FBEC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72043FAF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2043C458" w14:textId="77777777" w:rsidTr="00F93DEB">
        <w:tc>
          <w:tcPr>
            <w:tcW w:w="3823" w:type="dxa"/>
          </w:tcPr>
          <w:p w14:paraId="70EFF01C" w14:textId="510DA6C0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D2CE25C" wp14:editId="5D1877D4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76835</wp:posOffset>
                      </wp:positionV>
                      <wp:extent cx="167054" cy="0"/>
                      <wp:effectExtent l="0" t="76200" r="23495" b="95250"/>
                      <wp:wrapNone/>
                      <wp:docPr id="944259752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19A551" id="Rak pilkoppling 5" o:spid="_x0000_s1026" type="#_x0000_t32" style="position:absolute;margin-left:141.35pt;margin-top:6.05pt;width:13.1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V_IDEN * ACT AUTO </w:t>
            </w:r>
          </w:p>
        </w:tc>
        <w:tc>
          <w:tcPr>
            <w:tcW w:w="1105" w:type="dxa"/>
          </w:tcPr>
          <w:p w14:paraId="3FDB5B1B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039" w:type="dxa"/>
          </w:tcPr>
          <w:p w14:paraId="5D42FB3D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AD4A98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2C139797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06AB44C4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266" w:type="dxa"/>
          </w:tcPr>
          <w:p w14:paraId="7379BC90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0AAC8062" w14:textId="77777777" w:rsidTr="00F93DEB">
        <w:tc>
          <w:tcPr>
            <w:tcW w:w="3823" w:type="dxa"/>
          </w:tcPr>
          <w:p w14:paraId="62D02A53" w14:textId="78E40BB5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371C977" wp14:editId="6F2FE1A4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74930</wp:posOffset>
                      </wp:positionV>
                      <wp:extent cx="167054" cy="0"/>
                      <wp:effectExtent l="0" t="76200" r="23495" b="95250"/>
                      <wp:wrapNone/>
                      <wp:docPr id="270555403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D5982D" id="Rak pilkoppling 5" o:spid="_x0000_s1026" type="#_x0000_t32" style="position:absolute;margin-left:141.35pt;margin-top:5.9pt;width:13.1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V_AUTO* ACT_AUTO </w:t>
            </w:r>
          </w:p>
        </w:tc>
        <w:tc>
          <w:tcPr>
            <w:tcW w:w="1105" w:type="dxa"/>
          </w:tcPr>
          <w:p w14:paraId="66F4A17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E45BD4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A3B3ED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633A51C1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4F5F3DF7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13D9194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7768E8E4" w14:textId="77777777" w:rsidTr="00F93DEB">
        <w:tc>
          <w:tcPr>
            <w:tcW w:w="3823" w:type="dxa"/>
          </w:tcPr>
          <w:p w14:paraId="16C5E82D" w14:textId="753B8EA1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08BE0F9" wp14:editId="589A60FB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74930</wp:posOffset>
                      </wp:positionV>
                      <wp:extent cx="167054" cy="0"/>
                      <wp:effectExtent l="0" t="76200" r="23495" b="95250"/>
                      <wp:wrapNone/>
                      <wp:docPr id="835720202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A2C3D8" id="Rak pilkoppling 5" o:spid="_x0000_s1026" type="#_x0000_t32" style="position:absolute;margin-left:141.35pt;margin-top:5.9pt;width:13.1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V_CONT* ACT_AUTO</w:t>
            </w:r>
          </w:p>
        </w:tc>
        <w:tc>
          <w:tcPr>
            <w:tcW w:w="1105" w:type="dxa"/>
          </w:tcPr>
          <w:p w14:paraId="4168BF25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A79BC24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3398C7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6578F31E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6C13A428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488D7FB4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:rsidRPr="00373068" w14:paraId="31CFB4A0" w14:textId="77777777" w:rsidTr="00F93DEB">
        <w:tc>
          <w:tcPr>
            <w:tcW w:w="3823" w:type="dxa"/>
          </w:tcPr>
          <w:p w14:paraId="4516CFA9" w14:textId="315AD202" w:rsidR="00A04431" w:rsidRPr="006759B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AD85B4E" wp14:editId="744EF375">
                      <wp:simplePos x="0" y="0"/>
                      <wp:positionH relativeFrom="column">
                        <wp:posOffset>2025015</wp:posOffset>
                      </wp:positionH>
                      <wp:positionV relativeFrom="paragraph">
                        <wp:posOffset>69215</wp:posOffset>
                      </wp:positionV>
                      <wp:extent cx="167054" cy="0"/>
                      <wp:effectExtent l="0" t="76200" r="23495" b="95250"/>
                      <wp:wrapNone/>
                      <wp:docPr id="224466931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265ADB" id="Rak pilkoppling 5" o:spid="_x0000_s1026" type="#_x0000_t32" style="position:absolute;margin-left:159.45pt;margin-top:5.45pt;width:13.1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H13</w:t>
            </w:r>
            <w:r w:rsidRPr="006759B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ENV_IDEN*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6759B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THLETE_ID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N</w:t>
            </w:r>
          </w:p>
        </w:tc>
        <w:tc>
          <w:tcPr>
            <w:tcW w:w="1105" w:type="dxa"/>
          </w:tcPr>
          <w:p w14:paraId="17295EAA" w14:textId="77777777" w:rsidR="00A04431" w:rsidRPr="006759B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039" w:type="dxa"/>
          </w:tcPr>
          <w:p w14:paraId="29215230" w14:textId="77777777" w:rsidR="00A04431" w:rsidRPr="006759B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</w:tcPr>
          <w:p w14:paraId="7E5AB847" w14:textId="77777777" w:rsidR="00A04431" w:rsidRPr="006759B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30" w:type="dxa"/>
          </w:tcPr>
          <w:p w14:paraId="795C6883" w14:textId="77777777" w:rsidR="00A04431" w:rsidRPr="006759B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30" w:type="dxa"/>
          </w:tcPr>
          <w:p w14:paraId="69225902" w14:textId="77777777" w:rsidR="00A04431" w:rsidRPr="006759B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66" w:type="dxa"/>
          </w:tcPr>
          <w:p w14:paraId="65BD7F76" w14:textId="77777777" w:rsidR="00A04431" w:rsidRPr="006759B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A04431" w14:paraId="6AA24B45" w14:textId="77777777" w:rsidTr="00F93DEB">
        <w:tc>
          <w:tcPr>
            <w:tcW w:w="3823" w:type="dxa"/>
          </w:tcPr>
          <w:p w14:paraId="0851210A" w14:textId="376A54B6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F1054A7" wp14:editId="1A7A4FB7">
                      <wp:simplePos x="0" y="0"/>
                      <wp:positionH relativeFrom="column">
                        <wp:posOffset>2025015</wp:posOffset>
                      </wp:positionH>
                      <wp:positionV relativeFrom="paragraph">
                        <wp:posOffset>78740</wp:posOffset>
                      </wp:positionV>
                      <wp:extent cx="167054" cy="0"/>
                      <wp:effectExtent l="0" t="76200" r="23495" b="95250"/>
                      <wp:wrapNone/>
                      <wp:docPr id="1696251290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B02D2E" id="Rak pilkoppling 5" o:spid="_x0000_s1026" type="#_x0000_t32" style="position:absolute;margin-left:159.45pt;margin-top:6.2pt;width:13.1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V_AUTO* ATHLETE_IDEN</w:t>
            </w:r>
          </w:p>
        </w:tc>
        <w:tc>
          <w:tcPr>
            <w:tcW w:w="1105" w:type="dxa"/>
          </w:tcPr>
          <w:p w14:paraId="2B6D37F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8094644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D96D61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4E45F170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6C4C2F4D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D72">
              <w:rPr>
                <w:rFonts w:ascii="Times New Roman" w:hAnsi="Times New Roman" w:cs="Times New Roman"/>
                <w:sz w:val="20"/>
                <w:szCs w:val="20"/>
              </w:rPr>
              <w:t>Supported</w:t>
            </w:r>
          </w:p>
        </w:tc>
        <w:tc>
          <w:tcPr>
            <w:tcW w:w="1266" w:type="dxa"/>
          </w:tcPr>
          <w:p w14:paraId="41BF801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14:paraId="3F78F310" w14:textId="77777777" w:rsidTr="00F93DEB">
        <w:tc>
          <w:tcPr>
            <w:tcW w:w="3823" w:type="dxa"/>
          </w:tcPr>
          <w:p w14:paraId="6F2E907F" w14:textId="05DFB332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2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07F282C" wp14:editId="3E7C80CF">
                      <wp:simplePos x="0" y="0"/>
                      <wp:positionH relativeFrom="column">
                        <wp:posOffset>2033270</wp:posOffset>
                      </wp:positionH>
                      <wp:positionV relativeFrom="paragraph">
                        <wp:posOffset>80645</wp:posOffset>
                      </wp:positionV>
                      <wp:extent cx="167054" cy="0"/>
                      <wp:effectExtent l="0" t="76200" r="23495" b="95250"/>
                      <wp:wrapNone/>
                      <wp:docPr id="1952952674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5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0ACF12" id="Rak pilkoppling 5" o:spid="_x0000_s1026" type="#_x0000_t32" style="position:absolute;margin-left:160.1pt;margin-top:6.35pt;width:13.1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15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V_CONT* ATHLETE_IDEN </w:t>
            </w:r>
          </w:p>
        </w:tc>
        <w:tc>
          <w:tcPr>
            <w:tcW w:w="1105" w:type="dxa"/>
          </w:tcPr>
          <w:p w14:paraId="686A50B2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1A6A08B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69D336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6D86281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6647EF4A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70B3DED8" w14:textId="77777777" w:rsidR="00A04431" w:rsidRPr="00480D72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8B00C4" w14:textId="77777777" w:rsidR="00A04431" w:rsidRDefault="00A04431" w:rsidP="00A044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30CF8">
        <w:rPr>
          <w:rFonts w:ascii="Times New Roman" w:hAnsi="Times New Roman" w:cs="Times New Roman"/>
          <w:sz w:val="20"/>
          <w:szCs w:val="20"/>
        </w:rPr>
        <w:t xml:space="preserve">Environmental self-identity (ENV_IDEN), Environmental autonomous motivation (ENV_AUTO), Environmental controlled </w:t>
      </w:r>
    </w:p>
    <w:p w14:paraId="4E3B9D79" w14:textId="77777777" w:rsidR="00A04431" w:rsidRDefault="00A04431" w:rsidP="00A044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30CF8">
        <w:rPr>
          <w:rFonts w:ascii="Times New Roman" w:hAnsi="Times New Roman" w:cs="Times New Roman"/>
          <w:sz w:val="20"/>
          <w:szCs w:val="20"/>
        </w:rPr>
        <w:t xml:space="preserve">motivation (ENV_CONT), Activity autonomous motivation (ACT_AUTO), Activity controlled motivation (ACT_CONT), Athlete </w:t>
      </w:r>
    </w:p>
    <w:p w14:paraId="67D674D6" w14:textId="77777777" w:rsidR="00A04431" w:rsidRDefault="00A04431" w:rsidP="00A044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30CF8">
        <w:rPr>
          <w:rFonts w:ascii="Times New Roman" w:hAnsi="Times New Roman" w:cs="Times New Roman"/>
          <w:sz w:val="20"/>
          <w:szCs w:val="20"/>
        </w:rPr>
        <w:t xml:space="preserve">identity (ATHLETE_IDEN), Outdoor identity (OUTDOOR_IDEN), Use of car alone on trips to physical activity (CAR_ALONE), </w:t>
      </w:r>
    </w:p>
    <w:p w14:paraId="1D2AFF0C" w14:textId="77777777" w:rsidR="00A04431" w:rsidRDefault="00A04431" w:rsidP="00A044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30CF8">
        <w:rPr>
          <w:rFonts w:ascii="Times New Roman" w:hAnsi="Times New Roman" w:cs="Times New Roman"/>
          <w:sz w:val="20"/>
          <w:szCs w:val="20"/>
        </w:rPr>
        <w:t xml:space="preserve">Use of public transport on trips to physical activity (PUB), Use of cycle/walk on trips to physical activity (CYCLE/WALK), Buy used </w:t>
      </w:r>
    </w:p>
    <w:p w14:paraId="7DA17715" w14:textId="77777777" w:rsidR="00A04431" w:rsidRDefault="00A04431" w:rsidP="00A044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30CF8">
        <w:rPr>
          <w:rFonts w:ascii="Times New Roman" w:hAnsi="Times New Roman" w:cs="Times New Roman"/>
          <w:sz w:val="20"/>
          <w:szCs w:val="20"/>
        </w:rPr>
        <w:t xml:space="preserve">material in relation to physical activity (BUY_USED), Sell used material in relation to physical activity (SELL_USED), Buy new </w:t>
      </w:r>
    </w:p>
    <w:p w14:paraId="1E118A8D" w14:textId="5D1EB20D" w:rsidR="00A04431" w:rsidRPr="00AB2DA2" w:rsidRDefault="00A04431" w:rsidP="00A04431">
      <w:pPr>
        <w:spacing w:after="0"/>
        <w:rPr>
          <w:rFonts w:ascii="Trebuchet MS" w:hAnsi="Trebuchet MS"/>
          <w:color w:val="FF0000"/>
          <w:sz w:val="18"/>
          <w:szCs w:val="18"/>
          <w:shd w:val="clear" w:color="auto" w:fill="FFFFFF"/>
        </w:rPr>
      </w:pPr>
      <w:r w:rsidRPr="00330CF8">
        <w:rPr>
          <w:rFonts w:ascii="Times New Roman" w:hAnsi="Times New Roman" w:cs="Times New Roman"/>
          <w:sz w:val="20"/>
          <w:szCs w:val="20"/>
        </w:rPr>
        <w:t>material in relation to physical activity (BUY_NEW).</w:t>
      </w:r>
    </w:p>
    <w:p w14:paraId="061042C5" w14:textId="55ACEC5E" w:rsidR="00A04431" w:rsidRDefault="00A04431" w:rsidP="00B872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2D7EE0" w14:textId="17B495B3" w:rsidR="00A04431" w:rsidRPr="00C03848" w:rsidRDefault="00A04431" w:rsidP="00B872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04431" w:rsidRPr="00C03848" w:rsidSect="00D73E92">
      <w:headerReference w:type="even" r:id="rId7"/>
      <w:headerReference w:type="default" r:id="rId8"/>
      <w:head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7D633" w14:textId="77777777" w:rsidR="00A3201B" w:rsidRDefault="00A3201B" w:rsidP="00192239">
      <w:pPr>
        <w:spacing w:after="0" w:line="240" w:lineRule="auto"/>
      </w:pPr>
      <w:r>
        <w:separator/>
      </w:r>
    </w:p>
  </w:endnote>
  <w:endnote w:type="continuationSeparator" w:id="0">
    <w:p w14:paraId="26BF3763" w14:textId="77777777" w:rsidR="00A3201B" w:rsidRDefault="00A3201B" w:rsidP="00192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2AF85C" w14:textId="77777777" w:rsidR="00A3201B" w:rsidRDefault="00A3201B" w:rsidP="00192239">
      <w:pPr>
        <w:spacing w:after="0" w:line="240" w:lineRule="auto"/>
      </w:pPr>
      <w:r>
        <w:separator/>
      </w:r>
    </w:p>
  </w:footnote>
  <w:footnote w:type="continuationSeparator" w:id="0">
    <w:p w14:paraId="3C09DCCF" w14:textId="77777777" w:rsidR="00A3201B" w:rsidRDefault="00A3201B" w:rsidP="001922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2CD20C" w14:textId="049C7354" w:rsidR="00192239" w:rsidRDefault="0019223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1010E5F" wp14:editId="1087619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195595616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6414F8" w14:textId="68852A69" w:rsidR="00192239" w:rsidRPr="00192239" w:rsidRDefault="00192239" w:rsidP="0019223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9223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010E5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266414F8" w14:textId="68852A69" w:rsidR="00192239" w:rsidRPr="00192239" w:rsidRDefault="00192239" w:rsidP="0019223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9223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568E66" w14:textId="15F84D98" w:rsidR="00192239" w:rsidRDefault="0019223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1C5806E" wp14:editId="61645032">
              <wp:simplePos x="904875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716610870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CED08C" w14:textId="2EC7AB1D" w:rsidR="00192239" w:rsidRPr="00192239" w:rsidRDefault="00192239" w:rsidP="0019223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C5806E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35CED08C" w14:textId="2EC7AB1D" w:rsidR="00192239" w:rsidRPr="00192239" w:rsidRDefault="00192239" w:rsidP="0019223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C9955E" w14:textId="205C991A" w:rsidR="00192239" w:rsidRDefault="0019223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6A48E6" wp14:editId="7D1C4ED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3458862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F54A34" w14:textId="602C9D35" w:rsidR="00192239" w:rsidRPr="00192239" w:rsidRDefault="00192239" w:rsidP="0019223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9223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A48E6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textbox style="mso-fit-shape-to-text:t" inset="0,15pt,20pt,0">
                <w:txbxContent>
                  <w:p w14:paraId="5FF54A34" w14:textId="602C9D35" w:rsidR="00192239" w:rsidRPr="00192239" w:rsidRDefault="00192239" w:rsidP="0019223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9223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856528"/>
    <w:multiLevelType w:val="hybridMultilevel"/>
    <w:tmpl w:val="DA2A1406"/>
    <w:lvl w:ilvl="0" w:tplc="EA02D23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D4329"/>
    <w:multiLevelType w:val="hybridMultilevel"/>
    <w:tmpl w:val="9888031A"/>
    <w:lvl w:ilvl="0" w:tplc="403CB95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287E32"/>
    <w:multiLevelType w:val="multilevel"/>
    <w:tmpl w:val="48CAD8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64147946">
    <w:abstractNumId w:val="2"/>
  </w:num>
  <w:num w:numId="2" w16cid:durableId="446244802">
    <w:abstractNumId w:val="0"/>
  </w:num>
  <w:num w:numId="3" w16cid:durableId="1343968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A8"/>
    <w:rsid w:val="0000214C"/>
    <w:rsid w:val="00036E0F"/>
    <w:rsid w:val="00043469"/>
    <w:rsid w:val="000475D5"/>
    <w:rsid w:val="00082B17"/>
    <w:rsid w:val="00083F63"/>
    <w:rsid w:val="000940E9"/>
    <w:rsid w:val="000A64B3"/>
    <w:rsid w:val="000D0460"/>
    <w:rsid w:val="000D370B"/>
    <w:rsid w:val="000F4D99"/>
    <w:rsid w:val="00103E6F"/>
    <w:rsid w:val="00117F0F"/>
    <w:rsid w:val="00126B6C"/>
    <w:rsid w:val="001327ED"/>
    <w:rsid w:val="00176C92"/>
    <w:rsid w:val="00192239"/>
    <w:rsid w:val="0019477D"/>
    <w:rsid w:val="00196BBA"/>
    <w:rsid w:val="00202E03"/>
    <w:rsid w:val="00233E8E"/>
    <w:rsid w:val="002361C3"/>
    <w:rsid w:val="00270D62"/>
    <w:rsid w:val="002F3419"/>
    <w:rsid w:val="00313737"/>
    <w:rsid w:val="00330CF8"/>
    <w:rsid w:val="0035593B"/>
    <w:rsid w:val="00373068"/>
    <w:rsid w:val="00392E32"/>
    <w:rsid w:val="003D0D59"/>
    <w:rsid w:val="00453256"/>
    <w:rsid w:val="00491B21"/>
    <w:rsid w:val="004F36E9"/>
    <w:rsid w:val="005557E8"/>
    <w:rsid w:val="005D61E6"/>
    <w:rsid w:val="005F0656"/>
    <w:rsid w:val="00607B5B"/>
    <w:rsid w:val="006262AF"/>
    <w:rsid w:val="007038B4"/>
    <w:rsid w:val="007222CA"/>
    <w:rsid w:val="00733650"/>
    <w:rsid w:val="007547CD"/>
    <w:rsid w:val="007734A3"/>
    <w:rsid w:val="007B65C6"/>
    <w:rsid w:val="007C7844"/>
    <w:rsid w:val="007F23BA"/>
    <w:rsid w:val="008121F9"/>
    <w:rsid w:val="00822703"/>
    <w:rsid w:val="00833F0F"/>
    <w:rsid w:val="008360DF"/>
    <w:rsid w:val="0089698F"/>
    <w:rsid w:val="00902880"/>
    <w:rsid w:val="00916F91"/>
    <w:rsid w:val="00921B49"/>
    <w:rsid w:val="00932F7C"/>
    <w:rsid w:val="009602D2"/>
    <w:rsid w:val="009751D0"/>
    <w:rsid w:val="0099584E"/>
    <w:rsid w:val="009A0A3F"/>
    <w:rsid w:val="009A66F3"/>
    <w:rsid w:val="009A7752"/>
    <w:rsid w:val="009B5FA8"/>
    <w:rsid w:val="009E1440"/>
    <w:rsid w:val="00A04431"/>
    <w:rsid w:val="00A3201B"/>
    <w:rsid w:val="00A7008D"/>
    <w:rsid w:val="00A712A7"/>
    <w:rsid w:val="00AB1FE3"/>
    <w:rsid w:val="00B03E28"/>
    <w:rsid w:val="00B20242"/>
    <w:rsid w:val="00B243FB"/>
    <w:rsid w:val="00B2618F"/>
    <w:rsid w:val="00B3587B"/>
    <w:rsid w:val="00B42BB1"/>
    <w:rsid w:val="00B475F1"/>
    <w:rsid w:val="00B75A51"/>
    <w:rsid w:val="00B7759B"/>
    <w:rsid w:val="00B87200"/>
    <w:rsid w:val="00B9342D"/>
    <w:rsid w:val="00B93A1E"/>
    <w:rsid w:val="00BA247E"/>
    <w:rsid w:val="00BB3EAB"/>
    <w:rsid w:val="00BC63DD"/>
    <w:rsid w:val="00C03848"/>
    <w:rsid w:val="00C14DC6"/>
    <w:rsid w:val="00C314D8"/>
    <w:rsid w:val="00C33CBD"/>
    <w:rsid w:val="00C45539"/>
    <w:rsid w:val="00C60AEC"/>
    <w:rsid w:val="00C671BF"/>
    <w:rsid w:val="00C81238"/>
    <w:rsid w:val="00C84F8B"/>
    <w:rsid w:val="00C95269"/>
    <w:rsid w:val="00CA26C4"/>
    <w:rsid w:val="00CC36BF"/>
    <w:rsid w:val="00CD2494"/>
    <w:rsid w:val="00CE5A93"/>
    <w:rsid w:val="00CF3915"/>
    <w:rsid w:val="00D055AA"/>
    <w:rsid w:val="00D3061E"/>
    <w:rsid w:val="00D415FF"/>
    <w:rsid w:val="00D517A0"/>
    <w:rsid w:val="00D73E92"/>
    <w:rsid w:val="00D75A95"/>
    <w:rsid w:val="00D85AB9"/>
    <w:rsid w:val="00DB536C"/>
    <w:rsid w:val="00DD1ACC"/>
    <w:rsid w:val="00DF062A"/>
    <w:rsid w:val="00DF59E2"/>
    <w:rsid w:val="00E00B9B"/>
    <w:rsid w:val="00E03679"/>
    <w:rsid w:val="00E04EC8"/>
    <w:rsid w:val="00E531D3"/>
    <w:rsid w:val="00E6190A"/>
    <w:rsid w:val="00E63FB4"/>
    <w:rsid w:val="00E6549C"/>
    <w:rsid w:val="00E83773"/>
    <w:rsid w:val="00E871F5"/>
    <w:rsid w:val="00E91A5E"/>
    <w:rsid w:val="00EC4294"/>
    <w:rsid w:val="00EC55D4"/>
    <w:rsid w:val="00EF094E"/>
    <w:rsid w:val="00EF273A"/>
    <w:rsid w:val="00F109C9"/>
    <w:rsid w:val="00F62D77"/>
    <w:rsid w:val="00F75C11"/>
    <w:rsid w:val="00F9238D"/>
    <w:rsid w:val="00F93DEB"/>
    <w:rsid w:val="00FD10DC"/>
    <w:rsid w:val="00FD3EDD"/>
    <w:rsid w:val="00FF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5D8391"/>
  <w15:chartTrackingRefBased/>
  <w15:docId w15:val="{993089AA-B4EE-432D-AC90-A6631466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B5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5D61E6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192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92239"/>
    <w:rPr>
      <w:lang w:val="en-US"/>
    </w:rPr>
  </w:style>
  <w:style w:type="paragraph" w:styleId="Revision">
    <w:name w:val="Revision"/>
    <w:hidden/>
    <w:uiPriority w:val="99"/>
    <w:semiHidden/>
    <w:rsid w:val="00B7759B"/>
    <w:pPr>
      <w:spacing w:after="0" w:line="240" w:lineRule="auto"/>
    </w:pPr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EF09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F094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eografi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riksson</dc:creator>
  <cp:keywords/>
  <dc:description/>
  <cp:lastModifiedBy>Louise Eriksson</cp:lastModifiedBy>
  <cp:revision>3</cp:revision>
  <dcterms:created xsi:type="dcterms:W3CDTF">2024-11-26T12:42:00Z</dcterms:created>
  <dcterms:modified xsi:type="dcterms:W3CDTF">2024-11-26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b77f6d5,47435760,2ab69d36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